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E21B69" w14:textId="41E488AD" w:rsidR="006B068A" w:rsidRDefault="00A61506" w:rsidP="003D15E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nl-NL"/>
        </w:rPr>
        <w:drawing>
          <wp:inline distT="0" distB="0" distL="0" distR="0" wp14:anchorId="106BDFCC" wp14:editId="157554E0">
            <wp:extent cx="6525589" cy="1470991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557133" cy="14781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D15E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</w:t>
      </w:r>
      <w:r w:rsidR="00CD610D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3D15EA">
        <w:rPr>
          <w:rFonts w:ascii="Times New Roman" w:hAnsi="Times New Roman" w:cs="Times New Roman"/>
          <w:b/>
          <w:sz w:val="24"/>
          <w:szCs w:val="24"/>
          <w:lang w:val="en-US"/>
        </w:rPr>
        <w:t>igure S2</w:t>
      </w:r>
      <w:r w:rsidR="003D15EA" w:rsidRPr="003D15EA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3D15EA" w:rsidRPr="003D15EA">
        <w:rPr>
          <w:rFonts w:ascii="Times New Roman" w:hAnsi="Times New Roman" w:cs="Times New Roman"/>
          <w:sz w:val="24"/>
          <w:szCs w:val="24"/>
          <w:lang w:val="en-US"/>
        </w:rPr>
        <w:t xml:space="preserve"> Morphology of sorted neutrophils with an overall low CD10 expression in the CD16bright/CD62Lbright population,. These neutrophils exhibit normal mature characteristics with only few neutrophils with a banded</w:t>
      </w:r>
      <w:r w:rsidR="003D15EA">
        <w:rPr>
          <w:rFonts w:ascii="Times New Roman" w:hAnsi="Times New Roman" w:cs="Times New Roman"/>
          <w:sz w:val="24"/>
          <w:szCs w:val="24"/>
          <w:lang w:val="en-US"/>
        </w:rPr>
        <w:t xml:space="preserve"> nucleus (within normal ranges</w:t>
      </w:r>
      <w:r w:rsidR="003D15EA" w:rsidRPr="003D15EA">
        <w:rPr>
          <w:rFonts w:ascii="Times New Roman" w:hAnsi="Times New Roman" w:cs="Times New Roman"/>
          <w:sz w:val="24"/>
          <w:szCs w:val="24"/>
          <w:lang w:val="en-US"/>
        </w:rPr>
        <w:t>). The cell preparations are from four (</w:t>
      </w:r>
      <w:r w:rsidR="003D15EA">
        <w:rPr>
          <w:rFonts w:ascii="Times New Roman" w:hAnsi="Times New Roman" w:cs="Times New Roman"/>
          <w:sz w:val="24"/>
          <w:szCs w:val="24"/>
          <w:lang w:val="en-US"/>
        </w:rPr>
        <w:t>1-4</w:t>
      </w:r>
      <w:r w:rsidR="003D15EA" w:rsidRPr="003D15EA">
        <w:rPr>
          <w:rFonts w:ascii="Times New Roman" w:hAnsi="Times New Roman" w:cs="Times New Roman"/>
          <w:sz w:val="24"/>
          <w:szCs w:val="24"/>
          <w:lang w:val="en-US"/>
        </w:rPr>
        <w:t>) randomly chosen different COVID-19 patients.</w:t>
      </w:r>
    </w:p>
    <w:p w14:paraId="3342455D" w14:textId="77777777" w:rsidR="003D15EA" w:rsidRPr="003D15EA" w:rsidRDefault="003D15EA" w:rsidP="003D15EA">
      <w:pPr>
        <w:spacing w:line="480" w:lineRule="auto"/>
        <w:rPr>
          <w:lang w:val="en-US"/>
        </w:rPr>
      </w:pPr>
      <w:bookmarkStart w:id="0" w:name="_GoBack"/>
      <w:bookmarkEnd w:id="0"/>
    </w:p>
    <w:sectPr w:rsidR="003D15EA" w:rsidRPr="003D15EA" w:rsidSect="003D15E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5D0E0F" w16cex:dateUtc="2020-11-16T19:4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D159360" w16cid:durableId="235D0E0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5EA"/>
    <w:rsid w:val="00313FF3"/>
    <w:rsid w:val="003923F1"/>
    <w:rsid w:val="003D15EA"/>
    <w:rsid w:val="009D71EA"/>
    <w:rsid w:val="00A61506"/>
    <w:rsid w:val="00B312D9"/>
    <w:rsid w:val="00B6418E"/>
    <w:rsid w:val="00CD610D"/>
    <w:rsid w:val="00D73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871EB8"/>
  <w15:chartTrackingRefBased/>
  <w15:docId w15:val="{DB34A307-B6B4-43DA-9F2D-3F160471A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CD610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D610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D610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D610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D610D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D61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D610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B1C90B-626D-4D96-829D-BB31D4393E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299</Characters>
  <Application>Microsoft Office Word</Application>
  <DocSecurity>4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gers-3, S.H.</dc:creator>
  <cp:keywords/>
  <dc:description/>
  <cp:lastModifiedBy>Koenderman, L.</cp:lastModifiedBy>
  <cp:revision>2</cp:revision>
  <dcterms:created xsi:type="dcterms:W3CDTF">2020-11-17T09:26:00Z</dcterms:created>
  <dcterms:modified xsi:type="dcterms:W3CDTF">2020-11-17T09:26:00Z</dcterms:modified>
</cp:coreProperties>
</file>